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AD1" w:rsidRDefault="00016AD1">
      <w:proofErr w:type="gramStart"/>
      <w:r>
        <w:t xml:space="preserve">Additional file </w:t>
      </w:r>
      <w:r w:rsidR="00B52F45">
        <w:t>3</w:t>
      </w:r>
      <w:bookmarkStart w:id="0" w:name="_GoBack"/>
      <w:bookmarkEnd w:id="0"/>
      <w:r>
        <w:t>.</w:t>
      </w:r>
      <w:proofErr w:type="gramEnd"/>
      <w:r>
        <w:t xml:space="preserve"> </w:t>
      </w:r>
    </w:p>
    <w:p w:rsidR="00016AD1" w:rsidRDefault="00016AD1">
      <w:proofErr w:type="gramStart"/>
      <w:r>
        <w:t xml:space="preserve">Detection of Cel7A and </w:t>
      </w:r>
      <w:proofErr w:type="spellStart"/>
      <w:r>
        <w:t>eGFP</w:t>
      </w:r>
      <w:proofErr w:type="spellEnd"/>
      <w:r>
        <w:t xml:space="preserve"> proteins in the selected </w:t>
      </w:r>
      <w:r w:rsidR="004638A6">
        <w:t>G2C</w:t>
      </w:r>
      <w:r>
        <w:t xml:space="preserve"> </w:t>
      </w:r>
      <w:proofErr w:type="spellStart"/>
      <w:r>
        <w:t>transformants</w:t>
      </w:r>
      <w:proofErr w:type="spellEnd"/>
      <w:r>
        <w:t>.</w:t>
      </w:r>
      <w:proofErr w:type="gramEnd"/>
      <w:r>
        <w:t xml:space="preserve"> </w:t>
      </w:r>
      <w:proofErr w:type="gramStart"/>
      <w:r>
        <w:t>A. Extracellular Cel7A detection using anti-Cel7A antibody.</w:t>
      </w:r>
      <w:proofErr w:type="gramEnd"/>
      <w:r>
        <w:t xml:space="preserve"> B. Intracellular </w:t>
      </w:r>
      <w:proofErr w:type="spellStart"/>
      <w:r>
        <w:t>eGFP</w:t>
      </w:r>
      <w:proofErr w:type="spellEnd"/>
      <w:r>
        <w:t xml:space="preserve"> detection using anti-</w:t>
      </w:r>
      <w:proofErr w:type="spellStart"/>
      <w:r>
        <w:t>eGFP</w:t>
      </w:r>
      <w:proofErr w:type="spellEnd"/>
      <w:r>
        <w:t xml:space="preserve"> antibody. Lanes M. Molecular weight marker; </w:t>
      </w:r>
      <w:r w:rsidR="00BA6606">
        <w:t>C6, D1, C2, A1, A2, C3, C4 and B1</w:t>
      </w:r>
      <w:r>
        <w:t xml:space="preserve">, </w:t>
      </w:r>
      <w:proofErr w:type="spellStart"/>
      <w:r>
        <w:t>transformant</w:t>
      </w:r>
      <w:proofErr w:type="spellEnd"/>
      <w:r>
        <w:t xml:space="preserve"> colonies; </w:t>
      </w:r>
      <w:proofErr w:type="spellStart"/>
      <w:r>
        <w:t>Ast</w:t>
      </w:r>
      <w:proofErr w:type="spellEnd"/>
      <w:r>
        <w:t xml:space="preserve">, AST1114 (Cel7A deleted </w:t>
      </w:r>
      <w:r w:rsidR="0051194A" w:rsidRPr="0051194A">
        <w:rPr>
          <w:i/>
        </w:rPr>
        <w:t xml:space="preserve">T. </w:t>
      </w:r>
      <w:proofErr w:type="spellStart"/>
      <w:r w:rsidR="0051194A" w:rsidRPr="0051194A">
        <w:rPr>
          <w:i/>
        </w:rPr>
        <w:t>reesei</w:t>
      </w:r>
      <w:proofErr w:type="spellEnd"/>
      <w:r>
        <w:t xml:space="preserve"> QM6A strain); JLT, JLT102A (AST1116 expressing native Cel7A under the </w:t>
      </w:r>
      <w:proofErr w:type="spellStart"/>
      <w:r w:rsidRPr="00016AD1">
        <w:rPr>
          <w:i/>
        </w:rPr>
        <w:t>eno</w:t>
      </w:r>
      <w:proofErr w:type="spellEnd"/>
      <w:r>
        <w:t xml:space="preserve"> promoter); SV004, AST1116 expressing Cel7A-2A-eGFP.   </w:t>
      </w:r>
    </w:p>
    <w:p w:rsidR="00016AD1" w:rsidRDefault="00016AD1"/>
    <w:p w:rsidR="00016AD1" w:rsidRDefault="001B2C1B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31C8A7E" wp14:editId="78F9A976">
                <wp:simplePos x="0" y="0"/>
                <wp:positionH relativeFrom="column">
                  <wp:posOffset>769620</wp:posOffset>
                </wp:positionH>
                <wp:positionV relativeFrom="paragraph">
                  <wp:posOffset>3553460</wp:posOffset>
                </wp:positionV>
                <wp:extent cx="476250" cy="238125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194A" w:rsidRPr="008C6CD9" w:rsidRDefault="0051194A" w:rsidP="005119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7</w:t>
                            </w: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0.6pt;margin-top:279.8pt;width:37.5pt;height:18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" filled="f" stroked="f">
                <v:textbox>
                  <w:txbxContent>
                    <w:p w:rsidR="0051194A" w:rsidRPr="008C6CD9" w:rsidRDefault="0051194A" w:rsidP="0051194A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97</w:t>
                      </w:r>
                      <w:r w:rsidRPr="008C6CD9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DA1935A" wp14:editId="2A9EB3F2">
                <wp:simplePos x="0" y="0"/>
                <wp:positionH relativeFrom="column">
                  <wp:posOffset>762000</wp:posOffset>
                </wp:positionH>
                <wp:positionV relativeFrom="paragraph">
                  <wp:posOffset>3843020</wp:posOffset>
                </wp:positionV>
                <wp:extent cx="476250" cy="23812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194A" w:rsidRPr="008C6CD9" w:rsidRDefault="0051194A" w:rsidP="005119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64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60pt;margin-top:302.6pt;width:37.5pt;height:18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" filled="f" stroked="f">
                <v:textbox>
                  <w:txbxContent>
                    <w:p w:rsidR="0051194A" w:rsidRPr="008C6CD9" w:rsidRDefault="0051194A" w:rsidP="0051194A">
                      <w:pPr>
                        <w:rPr>
                          <w:sz w:val="16"/>
                          <w:szCs w:val="16"/>
                        </w:rPr>
                      </w:pPr>
                      <w:r w:rsidRPr="008C6CD9">
                        <w:rPr>
                          <w:sz w:val="16"/>
                          <w:szCs w:val="16"/>
                        </w:rPr>
                        <w:t xml:space="preserve">64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56A12FF" wp14:editId="7167906F">
                <wp:simplePos x="0" y="0"/>
                <wp:positionH relativeFrom="column">
                  <wp:posOffset>746760</wp:posOffset>
                </wp:positionH>
                <wp:positionV relativeFrom="paragraph">
                  <wp:posOffset>4100195</wp:posOffset>
                </wp:positionV>
                <wp:extent cx="476250" cy="23812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194A" w:rsidRPr="008C6CD9" w:rsidRDefault="0051194A" w:rsidP="005119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1</w:t>
                            </w: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58.8pt;margin-top:322.85pt;width:37.5pt;height:18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" filled="f" stroked="f">
                <v:textbox>
                  <w:txbxContent>
                    <w:p w:rsidR="0051194A" w:rsidRPr="008C6CD9" w:rsidRDefault="0051194A" w:rsidP="0051194A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51</w:t>
                      </w:r>
                      <w:r w:rsidRPr="008C6CD9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D1CDD53" wp14:editId="47637B50">
                <wp:simplePos x="0" y="0"/>
                <wp:positionH relativeFrom="column">
                  <wp:posOffset>746760</wp:posOffset>
                </wp:positionH>
                <wp:positionV relativeFrom="paragraph">
                  <wp:posOffset>4370705</wp:posOffset>
                </wp:positionV>
                <wp:extent cx="476250" cy="238125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194A" w:rsidRPr="008C6CD9" w:rsidRDefault="0051194A" w:rsidP="005119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9</w:t>
                            </w: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58.8pt;margin-top:344.15pt;width:37.5pt;height:18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" filled="f" stroked="f">
                <v:textbox>
                  <w:txbxContent>
                    <w:p w:rsidR="0051194A" w:rsidRPr="008C6CD9" w:rsidRDefault="0051194A" w:rsidP="0051194A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39</w:t>
                      </w:r>
                      <w:r w:rsidRPr="008C6CD9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E7E94D0" wp14:editId="691FC6DA">
                <wp:simplePos x="0" y="0"/>
                <wp:positionH relativeFrom="column">
                  <wp:posOffset>729615</wp:posOffset>
                </wp:positionH>
                <wp:positionV relativeFrom="paragraph">
                  <wp:posOffset>4589780</wp:posOffset>
                </wp:positionV>
                <wp:extent cx="476250" cy="238125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194A" w:rsidRPr="008C6CD9" w:rsidRDefault="0051194A" w:rsidP="005119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8</w:t>
                            </w: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57.45pt;margin-top:361.4pt;width:37.5pt;height:18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" filled="f" stroked="f">
                <v:textbox>
                  <w:txbxContent>
                    <w:p w:rsidR="0051194A" w:rsidRPr="008C6CD9" w:rsidRDefault="0051194A" w:rsidP="0051194A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8</w:t>
                      </w:r>
                      <w:r w:rsidRPr="008C6CD9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1194A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F2C451E" wp14:editId="206469F7">
                <wp:simplePos x="0" y="0"/>
                <wp:positionH relativeFrom="column">
                  <wp:posOffset>782955</wp:posOffset>
                </wp:positionH>
                <wp:positionV relativeFrom="paragraph">
                  <wp:posOffset>1581785</wp:posOffset>
                </wp:positionV>
                <wp:extent cx="476250" cy="238125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194A" w:rsidRPr="008C6CD9" w:rsidRDefault="0051194A" w:rsidP="005119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8</w:t>
                            </w: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61.65pt;margin-top:124.55pt;width:37.5pt;height:18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" filled="f" stroked="f">
                <v:textbox>
                  <w:txbxContent>
                    <w:p w:rsidR="0051194A" w:rsidRPr="008C6CD9" w:rsidRDefault="0051194A" w:rsidP="0051194A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8</w:t>
                      </w:r>
                      <w:r w:rsidRPr="008C6CD9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1194A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741E8F2" wp14:editId="469258F1">
                <wp:simplePos x="0" y="0"/>
                <wp:positionH relativeFrom="column">
                  <wp:posOffset>773430</wp:posOffset>
                </wp:positionH>
                <wp:positionV relativeFrom="paragraph">
                  <wp:posOffset>1320800</wp:posOffset>
                </wp:positionV>
                <wp:extent cx="476250" cy="238125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194A" w:rsidRPr="008C6CD9" w:rsidRDefault="0051194A" w:rsidP="005119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9</w:t>
                            </w: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60.9pt;margin-top:104pt;width:37.5pt;height:18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" filled="f" stroked="f">
                <v:textbox>
                  <w:txbxContent>
                    <w:p w:rsidR="0051194A" w:rsidRPr="008C6CD9" w:rsidRDefault="0051194A" w:rsidP="0051194A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39</w:t>
                      </w:r>
                      <w:r w:rsidRPr="008C6CD9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1194A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76AE4E6" wp14:editId="5ADC331B">
                <wp:simplePos x="0" y="0"/>
                <wp:positionH relativeFrom="column">
                  <wp:posOffset>777240</wp:posOffset>
                </wp:positionH>
                <wp:positionV relativeFrom="paragraph">
                  <wp:posOffset>463550</wp:posOffset>
                </wp:positionV>
                <wp:extent cx="476250" cy="238125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194A" w:rsidRPr="008C6CD9" w:rsidRDefault="0051194A" w:rsidP="005119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7</w:t>
                            </w: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61.2pt;margin-top:36.5pt;width:37.5pt;height:18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" filled="f" stroked="f">
                <v:textbox>
                  <w:txbxContent>
                    <w:p w:rsidR="0051194A" w:rsidRPr="008C6CD9" w:rsidRDefault="0051194A" w:rsidP="0051194A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97</w:t>
                      </w:r>
                      <w:r w:rsidRPr="008C6CD9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1194A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92DBC27" wp14:editId="5A97EC2C">
                <wp:simplePos x="0" y="0"/>
                <wp:positionH relativeFrom="column">
                  <wp:posOffset>794385</wp:posOffset>
                </wp:positionH>
                <wp:positionV relativeFrom="paragraph">
                  <wp:posOffset>1054100</wp:posOffset>
                </wp:positionV>
                <wp:extent cx="476250" cy="23812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194A" w:rsidRPr="008C6CD9" w:rsidRDefault="0051194A" w:rsidP="005119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1</w:t>
                            </w: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62.55pt;margin-top:83pt;width:37.5pt;height:18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" filled="f" stroked="f">
                <v:textbox>
                  <w:txbxContent>
                    <w:p w:rsidR="0051194A" w:rsidRPr="008C6CD9" w:rsidRDefault="0051194A" w:rsidP="0051194A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51</w:t>
                      </w:r>
                      <w:r w:rsidRPr="008C6CD9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1194A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37DDDF" wp14:editId="0C478FCD">
                <wp:simplePos x="0" y="0"/>
                <wp:positionH relativeFrom="column">
                  <wp:posOffset>794385</wp:posOffset>
                </wp:positionH>
                <wp:positionV relativeFrom="paragraph">
                  <wp:posOffset>741680</wp:posOffset>
                </wp:positionV>
                <wp:extent cx="476250" cy="238125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194A" w:rsidRPr="008C6CD9" w:rsidRDefault="0051194A" w:rsidP="0051194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C6CD9">
                              <w:rPr>
                                <w:sz w:val="16"/>
                                <w:szCs w:val="16"/>
                              </w:rPr>
                              <w:t xml:space="preserve">64 </w:t>
                            </w:r>
                            <w:proofErr w:type="spellStart"/>
                            <w:r w:rsidRPr="008C6CD9">
                              <w:rPr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62.55pt;margin-top:58.4pt;width:37.5pt;height:1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" filled="f" stroked="f">
                <v:textbox>
                  <w:txbxContent>
                    <w:p w:rsidR="0051194A" w:rsidRPr="008C6CD9" w:rsidRDefault="0051194A" w:rsidP="0051194A">
                      <w:pPr>
                        <w:rPr>
                          <w:sz w:val="16"/>
                          <w:szCs w:val="16"/>
                        </w:rPr>
                      </w:pPr>
                      <w:r w:rsidRPr="008C6CD9">
                        <w:rPr>
                          <w:sz w:val="16"/>
                          <w:szCs w:val="16"/>
                        </w:rPr>
                        <w:t xml:space="preserve">64 </w:t>
                      </w:r>
                      <w:proofErr w:type="spellStart"/>
                      <w:r w:rsidRPr="008C6CD9">
                        <w:rPr>
                          <w:sz w:val="16"/>
                          <w:szCs w:val="16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D86DED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D0FE14" wp14:editId="75AFFBE3">
                <wp:simplePos x="0" y="0"/>
                <wp:positionH relativeFrom="column">
                  <wp:posOffset>883920</wp:posOffset>
                </wp:positionH>
                <wp:positionV relativeFrom="paragraph">
                  <wp:posOffset>4770120</wp:posOffset>
                </wp:positionV>
                <wp:extent cx="281940" cy="0"/>
                <wp:effectExtent l="0" t="133350" r="0" b="1333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194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69.6pt;margin-top:375.6pt;width:22.2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" strokecolor="black [3213]" strokeweight="2.25pt">
                <v:stroke endarrow="open"/>
              </v:shape>
            </w:pict>
          </mc:Fallback>
        </mc:AlternateContent>
      </w:r>
      <w:r w:rsidR="00D86DE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D0FE14" wp14:editId="75AFFBE3">
                <wp:simplePos x="0" y="0"/>
                <wp:positionH relativeFrom="column">
                  <wp:posOffset>891540</wp:posOffset>
                </wp:positionH>
                <wp:positionV relativeFrom="paragraph">
                  <wp:posOffset>937260</wp:posOffset>
                </wp:positionV>
                <wp:extent cx="281940" cy="0"/>
                <wp:effectExtent l="0" t="133350" r="0" b="1333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194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" o:spid="_x0000_s1026" type="#_x0000_t32" style="position:absolute;margin-left:70.2pt;margin-top:73.8pt;width:22.2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" strokecolor="black [3213]" strokeweight="2.25pt">
                <v:stroke endarrow="open"/>
              </v:shape>
            </w:pict>
          </mc:Fallback>
        </mc:AlternateContent>
      </w:r>
      <w:r w:rsidR="00BA6606">
        <w:rPr>
          <w:noProof/>
        </w:rPr>
        <w:drawing>
          <wp:anchor distT="0" distB="0" distL="114300" distR="114300" simplePos="0" relativeHeight="251664384" behindDoc="1" locked="0" layoutInCell="1" allowOverlap="1" wp14:anchorId="19BC5C2F" wp14:editId="6A2934AA">
            <wp:simplePos x="0" y="0"/>
            <wp:positionH relativeFrom="column">
              <wp:posOffset>1165860</wp:posOffset>
            </wp:positionH>
            <wp:positionV relativeFrom="paragraph">
              <wp:posOffset>3055620</wp:posOffset>
            </wp:positionV>
            <wp:extent cx="2524125" cy="2005965"/>
            <wp:effectExtent l="0" t="0" r="0" b="0"/>
            <wp:wrapTight wrapText="bothSides">
              <wp:wrapPolygon edited="0">
                <wp:start x="2119" y="205"/>
                <wp:lineTo x="0" y="615"/>
                <wp:lineTo x="0" y="21333"/>
                <wp:lineTo x="21029" y="21333"/>
                <wp:lineTo x="21192" y="3282"/>
                <wp:lineTo x="19725" y="205"/>
                <wp:lineTo x="2119" y="205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2005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A6606">
        <w:rPr>
          <w:noProof/>
        </w:rPr>
        <w:drawing>
          <wp:anchor distT="0" distB="0" distL="114300" distR="114300" simplePos="0" relativeHeight="251663360" behindDoc="1" locked="0" layoutInCell="1" allowOverlap="1" wp14:anchorId="7A58A8BB" wp14:editId="364E19D3">
            <wp:simplePos x="0" y="0"/>
            <wp:positionH relativeFrom="column">
              <wp:posOffset>1165860</wp:posOffset>
            </wp:positionH>
            <wp:positionV relativeFrom="paragraph">
              <wp:posOffset>0</wp:posOffset>
            </wp:positionV>
            <wp:extent cx="2585085" cy="2200910"/>
            <wp:effectExtent l="0" t="0" r="0" b="8890"/>
            <wp:wrapTight wrapText="bothSides">
              <wp:wrapPolygon edited="0">
                <wp:start x="2388" y="187"/>
                <wp:lineTo x="0" y="748"/>
                <wp:lineTo x="0" y="21500"/>
                <wp:lineTo x="20056" y="21500"/>
                <wp:lineTo x="20056" y="561"/>
                <wp:lineTo x="19578" y="187"/>
                <wp:lineTo x="2388" y="187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2200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16AD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419249" wp14:editId="0795E42C">
                <wp:simplePos x="0" y="0"/>
                <wp:positionH relativeFrom="column">
                  <wp:posOffset>236220</wp:posOffset>
                </wp:positionH>
                <wp:positionV relativeFrom="paragraph">
                  <wp:posOffset>3322320</wp:posOffset>
                </wp:positionV>
                <wp:extent cx="266700" cy="274320"/>
                <wp:effectExtent l="0" t="0" r="19050" b="1143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6AD1" w:rsidRDefault="00016AD1" w:rsidP="00016AD1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.6pt;margin-top:261.6pt;width:21pt;height:21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">
                <v:textbox>
                  <w:txbxContent>
                    <w:p w:rsidR="00016AD1" w:rsidRDefault="00016AD1" w:rsidP="00016AD1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016AD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5F23CF" wp14:editId="08ED7C0B">
                <wp:simplePos x="0" y="0"/>
                <wp:positionH relativeFrom="column">
                  <wp:posOffset>182880</wp:posOffset>
                </wp:positionH>
                <wp:positionV relativeFrom="paragraph">
                  <wp:posOffset>678180</wp:posOffset>
                </wp:positionV>
                <wp:extent cx="266700" cy="274320"/>
                <wp:effectExtent l="0" t="0" r="19050" b="1143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6AD1" w:rsidRDefault="00016AD1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4.4pt;margin-top:53.4pt;width:21pt;height:21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">
                <v:textbox>
                  <w:txbxContent>
                    <w:p w:rsidR="00016AD1" w:rsidRDefault="00016AD1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16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AD1"/>
    <w:rsid w:val="00001100"/>
    <w:rsid w:val="00016AD1"/>
    <w:rsid w:val="001B2C1B"/>
    <w:rsid w:val="004638A6"/>
    <w:rsid w:val="0051194A"/>
    <w:rsid w:val="00B52F45"/>
    <w:rsid w:val="00BA6606"/>
    <w:rsid w:val="00D8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6A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A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6A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A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</dc:creator>
  <cp:lastModifiedBy>Venkat</cp:lastModifiedBy>
  <cp:revision>2</cp:revision>
  <dcterms:created xsi:type="dcterms:W3CDTF">2017-01-19T00:27:00Z</dcterms:created>
  <dcterms:modified xsi:type="dcterms:W3CDTF">2017-01-19T00:27:00Z</dcterms:modified>
</cp:coreProperties>
</file>